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5B469F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Appendix and figu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es</w:t>
      </w:r>
    </w:p>
    <w:p w14:paraId="4A27B80B"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ppendix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</w:p>
    <w:p w14:paraId="0A925215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 figure 1.</w:t>
      </w:r>
      <w:bookmarkEnd w:id="0"/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ge-standardised incidence rates (A) and incidence cases (B)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the 21 regions of the Global Burden of Disease (GBD) from 1990 to 2021.</w:t>
      </w:r>
    </w:p>
    <w:p w14:paraId="3246E02A">
      <w:pPr>
        <w:spacing w:line="360" w:lineRule="auto"/>
        <w:rPr>
          <w:rFonts w:hint="default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B77B5AC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figure 2. </w:t>
      </w:r>
      <w:bookmarkStart w:id="1" w:name="OLE_LINK2"/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ge-standardised </w:t>
      </w:r>
      <w:bookmarkStart w:id="2" w:name="OLE_LINK3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rtality</w:t>
      </w:r>
      <w:bookmarkEnd w:id="2"/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ates (A) and deaths (B)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the 21 regions of the Global Burden of Disease (GBD) from 1990 to 2021.</w:t>
      </w:r>
    </w:p>
    <w:bookmarkEnd w:id="1"/>
    <w:p w14:paraId="3DCC5CB5">
      <w:pPr>
        <w:spacing w:line="360" w:lineRule="auto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49A6F60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figure 3.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ge-standardi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LY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ates (A) and the number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LY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B)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the 21 regions of the Global Burden of Disease (GBD) from 1990 to 2021.</w:t>
      </w:r>
    </w:p>
    <w:p w14:paraId="5F791A95">
      <w:pPr>
        <w:spacing w:line="360" w:lineRule="auto"/>
        <w:rPr>
          <w:rFonts w:hint="default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ALY,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sability-adjusted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fe-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a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AB68CB4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F2FD5BC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figure 4.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global prevalence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204 countries and territories: age-standardised incidence rate in 2021 (A), number of incidence cases in 2021 (B), and the EAPC in incidence from 1990 to 2021 (C).</w:t>
      </w:r>
    </w:p>
    <w:p w14:paraId="7C580605">
      <w:pPr>
        <w:spacing w:line="360" w:lineRule="auto"/>
        <w:rPr>
          <w:rFonts w:hint="default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APC, Estimated Average Percentage Change.</w:t>
      </w:r>
    </w:p>
    <w:p w14:paraId="3EC117BB">
      <w:pPr>
        <w:spacing w:line="360" w:lineRule="auto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A0648C9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figure 5.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global prevalence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204 countries and territories: age-standardis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rtality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ate in 2021 (A), deaths in 2021 (B), and the EAPC i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rtality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rom 1990 to 2021 (C).</w:t>
      </w:r>
    </w:p>
    <w:p w14:paraId="1408F26F">
      <w:pPr>
        <w:spacing w:line="360" w:lineRule="auto"/>
        <w:rPr>
          <w:rFonts w:hint="default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APC, Estimated Average Percentage Change.</w:t>
      </w:r>
    </w:p>
    <w:p w14:paraId="25AFCC77">
      <w:pPr>
        <w:spacing w:line="360" w:lineRule="auto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A171A29">
      <w:pPr>
        <w:spacing w:line="360" w:lineRule="auto"/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figure 6.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global prevalence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uroblasto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iphe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rv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ystem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umours</w:t>
      </w:r>
      <w:bookmarkStart w:id="3" w:name="_GoBack"/>
      <w:bookmarkEnd w:id="3"/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mong individuals aged 60 years and older across 204 countries and territories: age-standardised DALYs rate in 2021 (A), the number of DALYs in 2021 (B), and the EAPC in DALYs from 1990 to 2021 (C).</w:t>
      </w:r>
    </w:p>
    <w:p w14:paraId="486B6D85">
      <w:pPr>
        <w:spacing w:line="360" w:lineRule="auto"/>
        <w:rPr>
          <w:rFonts w:hint="default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APC, Estimated Average Percentage Chang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LYs,</w:t>
      </w:r>
      <w:r>
        <w:rPr>
          <w:rFonts w:hint="eastAsia" w:cs="Times New Roman"/>
          <w:sz w:val="24"/>
          <w:szCs w:val="24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ability-adjusted life–year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 w14:paraId="3CA6A32C">
      <w:pPr>
        <w:spacing w:line="360" w:lineRule="auto"/>
        <w:rPr>
          <w:rFonts w:hint="default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517E181D"/>
    <w:rsid w:val="7005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511</Characters>
  <Lines>0</Lines>
  <Paragraphs>0</Paragraphs>
  <TotalTime>2</TotalTime>
  <ScaleCrop>false</ScaleCrop>
  <LinksUpToDate>false</LinksUpToDate>
  <CharactersWithSpaces>177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4:01:00Z</dcterms:created>
  <dc:creator>zi'ying'you'ran</dc:creator>
  <cp:lastModifiedBy>眸昔成风</cp:lastModifiedBy>
  <dcterms:modified xsi:type="dcterms:W3CDTF">2024-11-07T10:5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4ABF94B8D4A418D9ABFE5CF167EE884_12</vt:lpwstr>
  </property>
</Properties>
</file>